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9667C" w14:textId="78824C53" w:rsidR="00FE3B61" w:rsidRPr="0076487D" w:rsidRDefault="00FE3B61" w:rsidP="00D80CDD">
      <w:pPr>
        <w:pStyle w:val="a5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54144772"/>
      <w:bookmarkStart w:id="1" w:name="_Toc454144771"/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92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</w:t>
      </w:r>
      <w:r w:rsidR="00341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0"/>
    <w:bookmarkEnd w:id="1"/>
    <w:p w14:paraId="49327F31" w14:textId="169B425D" w:rsidR="00457BAC" w:rsidRPr="0076487D" w:rsidRDefault="00152867" w:rsidP="0015286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76487D">
        <w:rPr>
          <w:rFonts w:ascii="Times New Roman" w:hAnsi="Times New Roman" w:cs="Times New Roman"/>
          <w:b/>
          <w:color w:val="000000" w:themeColor="text1"/>
        </w:rPr>
        <w:t>Table S2. Measurement of int</w:t>
      </w:r>
      <w:r w:rsidR="00893672">
        <w:rPr>
          <w:rFonts w:ascii="Times New Roman" w:hAnsi="Times New Roman" w:cs="Times New Roman" w:hint="eastAsia"/>
          <w:b/>
          <w:color w:val="000000" w:themeColor="text1"/>
        </w:rPr>
        <w:t>er</w:t>
      </w:r>
      <w:r w:rsidRPr="0076487D">
        <w:rPr>
          <w:rFonts w:ascii="Times New Roman" w:hAnsi="Times New Roman" w:cs="Times New Roman"/>
          <w:b/>
          <w:color w:val="000000" w:themeColor="text1"/>
        </w:rPr>
        <w:t>-assay controls</w:t>
      </w:r>
      <w:r w:rsidR="00893672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5F023F">
        <w:rPr>
          <w:rFonts w:ascii="Times New Roman" w:hAnsi="Times New Roman" w:cs="Times New Roman" w:hint="eastAsia"/>
          <w:b/>
          <w:color w:val="000000" w:themeColor="text1"/>
        </w:rPr>
        <w:t xml:space="preserve">derived </w:t>
      </w:r>
      <w:r w:rsidR="00893672">
        <w:rPr>
          <w:rFonts w:ascii="Times New Roman" w:hAnsi="Times New Roman" w:cs="Times New Roman" w:hint="eastAsia"/>
          <w:b/>
          <w:color w:val="000000" w:themeColor="text1"/>
        </w:rPr>
        <w:t>from the manufactur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037"/>
        <w:gridCol w:w="1035"/>
        <w:gridCol w:w="1215"/>
        <w:gridCol w:w="1215"/>
      </w:tblGrid>
      <w:tr w:rsidR="00152867" w:rsidRPr="0076487D" w14:paraId="15430E60" w14:textId="77777777" w:rsidTr="00EB237E">
        <w:trPr>
          <w:trHeight w:val="340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7CB2CD31" w14:textId="428C1C5C" w:rsidR="00EB237E" w:rsidRPr="0076487D" w:rsidRDefault="00EB237E" w:rsidP="00EB237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60256290" w14:textId="1B11032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oncentration (ng/ml)</w:t>
            </w:r>
          </w:p>
        </w:tc>
      </w:tr>
      <w:tr w:rsidR="00152867" w:rsidRPr="0076487D" w14:paraId="553ED7C2" w14:textId="77777777" w:rsidTr="00BA6383">
        <w:trPr>
          <w:trHeight w:val="340"/>
          <w:jc w:val="center"/>
        </w:trPr>
        <w:tc>
          <w:tcPr>
            <w:tcW w:w="0" w:type="auto"/>
            <w:gridSpan w:val="2"/>
            <w:vMerge/>
          </w:tcPr>
          <w:p w14:paraId="66C61825" w14:textId="238D7D5B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9926CC" w14:textId="295E268B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center"/>
            <w:hideMark/>
          </w:tcPr>
          <w:p w14:paraId="06723468" w14:textId="4EFE2D01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  <w:tc>
          <w:tcPr>
            <w:tcW w:w="0" w:type="auto"/>
            <w:noWrap/>
            <w:vAlign w:val="center"/>
            <w:hideMark/>
          </w:tcPr>
          <w:p w14:paraId="66513A84" w14:textId="31F9E899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152867" w:rsidRPr="0076487D" w14:paraId="6466D135" w14:textId="77777777" w:rsidTr="00EB237E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34063E87" w14:textId="3ABAB790" w:rsidR="00EB237E" w:rsidRPr="0076487D" w:rsidRDefault="00EB237E" w:rsidP="00EB237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14:paraId="6E4821C7" w14:textId="13014D7C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2/2016</w:t>
            </w:r>
          </w:p>
        </w:tc>
        <w:tc>
          <w:tcPr>
            <w:tcW w:w="0" w:type="auto"/>
            <w:vAlign w:val="center"/>
            <w:hideMark/>
          </w:tcPr>
          <w:p w14:paraId="6044B7E4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6.8</w:t>
            </w:r>
          </w:p>
        </w:tc>
        <w:tc>
          <w:tcPr>
            <w:tcW w:w="0" w:type="auto"/>
            <w:vAlign w:val="center"/>
            <w:hideMark/>
          </w:tcPr>
          <w:p w14:paraId="474F958C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center"/>
            <w:hideMark/>
          </w:tcPr>
          <w:p w14:paraId="5328EF07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4</w:t>
            </w:r>
          </w:p>
        </w:tc>
      </w:tr>
      <w:tr w:rsidR="00152867" w:rsidRPr="0076487D" w14:paraId="3C2B73EF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13176176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EEFE0D" w14:textId="6E998886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3/2016</w:t>
            </w:r>
          </w:p>
        </w:tc>
        <w:tc>
          <w:tcPr>
            <w:tcW w:w="0" w:type="auto"/>
            <w:vAlign w:val="center"/>
            <w:hideMark/>
          </w:tcPr>
          <w:p w14:paraId="09950AFF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4.9</w:t>
            </w:r>
          </w:p>
        </w:tc>
        <w:tc>
          <w:tcPr>
            <w:tcW w:w="0" w:type="auto"/>
            <w:vAlign w:val="center"/>
            <w:hideMark/>
          </w:tcPr>
          <w:p w14:paraId="35D39D0C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vAlign w:val="center"/>
            <w:hideMark/>
          </w:tcPr>
          <w:p w14:paraId="123CA8FC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6</w:t>
            </w:r>
          </w:p>
        </w:tc>
      </w:tr>
      <w:tr w:rsidR="00152867" w:rsidRPr="0076487D" w14:paraId="016638FA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186DF036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877EC4" w14:textId="0302AB30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4/2016</w:t>
            </w:r>
          </w:p>
        </w:tc>
        <w:tc>
          <w:tcPr>
            <w:tcW w:w="0" w:type="auto"/>
            <w:vAlign w:val="center"/>
            <w:hideMark/>
          </w:tcPr>
          <w:p w14:paraId="101708B6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.2</w:t>
            </w:r>
          </w:p>
        </w:tc>
        <w:tc>
          <w:tcPr>
            <w:tcW w:w="0" w:type="auto"/>
            <w:vAlign w:val="center"/>
            <w:hideMark/>
          </w:tcPr>
          <w:p w14:paraId="5EB5E9FC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4</w:t>
            </w:r>
          </w:p>
        </w:tc>
        <w:tc>
          <w:tcPr>
            <w:tcW w:w="0" w:type="auto"/>
            <w:vAlign w:val="center"/>
            <w:hideMark/>
          </w:tcPr>
          <w:p w14:paraId="03DE4769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7</w:t>
            </w:r>
          </w:p>
        </w:tc>
      </w:tr>
      <w:tr w:rsidR="00152867" w:rsidRPr="0076487D" w14:paraId="6BDE5D65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7058AF5B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F3DD1F" w14:textId="4CA4FBB2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5/2016</w:t>
            </w:r>
          </w:p>
        </w:tc>
        <w:tc>
          <w:tcPr>
            <w:tcW w:w="0" w:type="auto"/>
            <w:vAlign w:val="center"/>
            <w:hideMark/>
          </w:tcPr>
          <w:p w14:paraId="3776BFB6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.5</w:t>
            </w:r>
          </w:p>
        </w:tc>
        <w:tc>
          <w:tcPr>
            <w:tcW w:w="0" w:type="auto"/>
            <w:vAlign w:val="center"/>
            <w:hideMark/>
          </w:tcPr>
          <w:p w14:paraId="61A56D9A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6</w:t>
            </w:r>
          </w:p>
        </w:tc>
        <w:tc>
          <w:tcPr>
            <w:tcW w:w="0" w:type="auto"/>
            <w:vAlign w:val="center"/>
            <w:hideMark/>
          </w:tcPr>
          <w:p w14:paraId="226A8789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4</w:t>
            </w:r>
          </w:p>
        </w:tc>
      </w:tr>
      <w:tr w:rsidR="00152867" w:rsidRPr="0076487D" w14:paraId="1705BB5E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272C6120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3507A0" w14:textId="154C3225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6/2016</w:t>
            </w:r>
          </w:p>
        </w:tc>
        <w:tc>
          <w:tcPr>
            <w:tcW w:w="0" w:type="auto"/>
            <w:vAlign w:val="center"/>
            <w:hideMark/>
          </w:tcPr>
          <w:p w14:paraId="6D72815B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.4</w:t>
            </w:r>
          </w:p>
        </w:tc>
        <w:tc>
          <w:tcPr>
            <w:tcW w:w="0" w:type="auto"/>
            <w:vAlign w:val="center"/>
            <w:hideMark/>
          </w:tcPr>
          <w:p w14:paraId="5CD9600A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center"/>
            <w:hideMark/>
          </w:tcPr>
          <w:p w14:paraId="1A4653B3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20</w:t>
            </w:r>
          </w:p>
        </w:tc>
      </w:tr>
      <w:tr w:rsidR="00152867" w:rsidRPr="0076487D" w14:paraId="6A5DA66A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72E267C1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8389EF" w14:textId="6C96DE7E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17/2016</w:t>
            </w:r>
          </w:p>
        </w:tc>
        <w:tc>
          <w:tcPr>
            <w:tcW w:w="0" w:type="auto"/>
            <w:vAlign w:val="center"/>
            <w:hideMark/>
          </w:tcPr>
          <w:p w14:paraId="284F5CA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.2</w:t>
            </w:r>
          </w:p>
        </w:tc>
        <w:tc>
          <w:tcPr>
            <w:tcW w:w="0" w:type="auto"/>
            <w:vAlign w:val="center"/>
            <w:hideMark/>
          </w:tcPr>
          <w:p w14:paraId="07A17F48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14:paraId="599CAB1F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46</w:t>
            </w:r>
          </w:p>
        </w:tc>
      </w:tr>
      <w:tr w:rsidR="00152867" w:rsidRPr="0076487D" w14:paraId="58EE00EE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6357E51F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FCCB27" w14:textId="72B34B2D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21/2016</w:t>
            </w:r>
          </w:p>
        </w:tc>
        <w:tc>
          <w:tcPr>
            <w:tcW w:w="0" w:type="auto"/>
            <w:vAlign w:val="center"/>
            <w:hideMark/>
          </w:tcPr>
          <w:p w14:paraId="030A689E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6.1</w:t>
            </w:r>
          </w:p>
        </w:tc>
        <w:tc>
          <w:tcPr>
            <w:tcW w:w="0" w:type="auto"/>
            <w:vAlign w:val="center"/>
            <w:hideMark/>
          </w:tcPr>
          <w:p w14:paraId="415C39E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14:paraId="0A256DB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26</w:t>
            </w:r>
          </w:p>
        </w:tc>
      </w:tr>
      <w:tr w:rsidR="00152867" w:rsidRPr="0076487D" w14:paraId="559FACD3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4BA6C118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13C2C5" w14:textId="3DFDC621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22/2016</w:t>
            </w:r>
          </w:p>
        </w:tc>
        <w:tc>
          <w:tcPr>
            <w:tcW w:w="0" w:type="auto"/>
            <w:vAlign w:val="center"/>
            <w:hideMark/>
          </w:tcPr>
          <w:p w14:paraId="5D23CE64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.5</w:t>
            </w:r>
          </w:p>
        </w:tc>
        <w:tc>
          <w:tcPr>
            <w:tcW w:w="0" w:type="auto"/>
            <w:vAlign w:val="center"/>
            <w:hideMark/>
          </w:tcPr>
          <w:p w14:paraId="41B1AF77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58A5399A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43</w:t>
            </w:r>
          </w:p>
        </w:tc>
      </w:tr>
      <w:tr w:rsidR="00152867" w:rsidRPr="0076487D" w14:paraId="67F6D292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64C817B8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2C2F0B" w14:textId="574A9F24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23/2016</w:t>
            </w:r>
          </w:p>
        </w:tc>
        <w:tc>
          <w:tcPr>
            <w:tcW w:w="0" w:type="auto"/>
            <w:vAlign w:val="center"/>
            <w:hideMark/>
          </w:tcPr>
          <w:p w14:paraId="0B156CB3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9.4</w:t>
            </w:r>
          </w:p>
        </w:tc>
        <w:tc>
          <w:tcPr>
            <w:tcW w:w="0" w:type="auto"/>
            <w:vAlign w:val="center"/>
            <w:hideMark/>
          </w:tcPr>
          <w:p w14:paraId="4FF7CF3E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vAlign w:val="center"/>
            <w:hideMark/>
          </w:tcPr>
          <w:p w14:paraId="70D64A8C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33</w:t>
            </w:r>
          </w:p>
        </w:tc>
      </w:tr>
      <w:tr w:rsidR="00152867" w:rsidRPr="0076487D" w14:paraId="3759C886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7FA7EB91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4DE59E" w14:textId="6B42E068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4/26/2016</w:t>
            </w:r>
          </w:p>
        </w:tc>
        <w:tc>
          <w:tcPr>
            <w:tcW w:w="0" w:type="auto"/>
            <w:vAlign w:val="center"/>
            <w:hideMark/>
          </w:tcPr>
          <w:p w14:paraId="4F6E9A6B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4.7</w:t>
            </w:r>
          </w:p>
        </w:tc>
        <w:tc>
          <w:tcPr>
            <w:tcW w:w="0" w:type="auto"/>
            <w:vAlign w:val="center"/>
            <w:hideMark/>
          </w:tcPr>
          <w:p w14:paraId="6126D84E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center"/>
            <w:hideMark/>
          </w:tcPr>
          <w:p w14:paraId="2A451595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50</w:t>
            </w:r>
          </w:p>
        </w:tc>
      </w:tr>
      <w:tr w:rsidR="00152867" w:rsidRPr="0076487D" w14:paraId="59A1312E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24183D0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8592FF" w14:textId="68050831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5/06/2016</w:t>
            </w:r>
          </w:p>
        </w:tc>
        <w:tc>
          <w:tcPr>
            <w:tcW w:w="0" w:type="auto"/>
            <w:vAlign w:val="center"/>
            <w:hideMark/>
          </w:tcPr>
          <w:p w14:paraId="2F65150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.4</w:t>
            </w:r>
          </w:p>
        </w:tc>
        <w:tc>
          <w:tcPr>
            <w:tcW w:w="0" w:type="auto"/>
            <w:vAlign w:val="center"/>
            <w:hideMark/>
          </w:tcPr>
          <w:p w14:paraId="53E3B56F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69</w:t>
            </w:r>
          </w:p>
        </w:tc>
        <w:tc>
          <w:tcPr>
            <w:tcW w:w="0" w:type="auto"/>
            <w:vAlign w:val="center"/>
            <w:hideMark/>
          </w:tcPr>
          <w:p w14:paraId="61B436A5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6</w:t>
            </w:r>
          </w:p>
        </w:tc>
      </w:tr>
      <w:tr w:rsidR="00152867" w:rsidRPr="0076487D" w14:paraId="4945638A" w14:textId="77777777" w:rsidTr="00BA6383">
        <w:trPr>
          <w:trHeight w:val="340"/>
          <w:jc w:val="center"/>
        </w:trPr>
        <w:tc>
          <w:tcPr>
            <w:tcW w:w="0" w:type="auto"/>
            <w:vMerge/>
          </w:tcPr>
          <w:p w14:paraId="1EDDFF09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29FBC7" w14:textId="50E93D35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5/07/2016</w:t>
            </w:r>
          </w:p>
        </w:tc>
        <w:tc>
          <w:tcPr>
            <w:tcW w:w="0" w:type="auto"/>
            <w:vAlign w:val="center"/>
            <w:hideMark/>
          </w:tcPr>
          <w:p w14:paraId="52ACF2E2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6.2</w:t>
            </w:r>
          </w:p>
        </w:tc>
        <w:tc>
          <w:tcPr>
            <w:tcW w:w="0" w:type="auto"/>
            <w:vAlign w:val="center"/>
            <w:hideMark/>
          </w:tcPr>
          <w:p w14:paraId="4FEEB007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14:paraId="12E3D3EA" w14:textId="77777777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03</w:t>
            </w:r>
          </w:p>
        </w:tc>
      </w:tr>
      <w:tr w:rsidR="00152867" w:rsidRPr="0076487D" w14:paraId="0CBB4912" w14:textId="77777777" w:rsidTr="00BA6383">
        <w:trPr>
          <w:trHeight w:val="340"/>
          <w:jc w:val="center"/>
        </w:trPr>
        <w:tc>
          <w:tcPr>
            <w:tcW w:w="0" w:type="auto"/>
            <w:gridSpan w:val="2"/>
          </w:tcPr>
          <w:p w14:paraId="649B8E4B" w14:textId="458DBB82" w:rsidR="00EB237E" w:rsidRPr="0076487D" w:rsidRDefault="00EB237E" w:rsidP="004844C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0" w:type="auto"/>
            <w:vAlign w:val="center"/>
          </w:tcPr>
          <w:p w14:paraId="3EAEC92F" w14:textId="0045983A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7.7 </w:t>
            </w: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 w:rsidRPr="007648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94</w:t>
            </w:r>
          </w:p>
        </w:tc>
        <w:tc>
          <w:tcPr>
            <w:tcW w:w="0" w:type="auto"/>
            <w:vAlign w:val="center"/>
          </w:tcPr>
          <w:p w14:paraId="5268E62B" w14:textId="360022E8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56.5 ± </w:t>
            </w:r>
            <w:r w:rsidR="007E34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.65</w:t>
            </w:r>
          </w:p>
        </w:tc>
        <w:tc>
          <w:tcPr>
            <w:tcW w:w="0" w:type="auto"/>
            <w:vAlign w:val="center"/>
          </w:tcPr>
          <w:p w14:paraId="1D52CE26" w14:textId="2543DD33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53.2 ± </w:t>
            </w:r>
            <w:r w:rsidR="007E34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7.26</w:t>
            </w:r>
          </w:p>
        </w:tc>
      </w:tr>
      <w:tr w:rsidR="00152867" w:rsidRPr="0076487D" w14:paraId="75442EEA" w14:textId="77777777" w:rsidTr="00BA6383">
        <w:trPr>
          <w:trHeight w:val="340"/>
          <w:jc w:val="center"/>
        </w:trPr>
        <w:tc>
          <w:tcPr>
            <w:tcW w:w="0" w:type="auto"/>
            <w:gridSpan w:val="2"/>
          </w:tcPr>
          <w:p w14:paraId="330751F3" w14:textId="08837DAD" w:rsidR="00EB237E" w:rsidRPr="0076487D" w:rsidRDefault="00EB237E" w:rsidP="004844C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V%</w:t>
            </w:r>
          </w:p>
        </w:tc>
        <w:tc>
          <w:tcPr>
            <w:tcW w:w="0" w:type="auto"/>
            <w:vAlign w:val="center"/>
          </w:tcPr>
          <w:p w14:paraId="3ADFA474" w14:textId="1F7F66DB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.09</w:t>
            </w:r>
          </w:p>
        </w:tc>
        <w:tc>
          <w:tcPr>
            <w:tcW w:w="0" w:type="auto"/>
            <w:vAlign w:val="center"/>
          </w:tcPr>
          <w:p w14:paraId="30B4D36D" w14:textId="75999AAD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93</w:t>
            </w:r>
          </w:p>
        </w:tc>
        <w:tc>
          <w:tcPr>
            <w:tcW w:w="0" w:type="auto"/>
            <w:vAlign w:val="center"/>
          </w:tcPr>
          <w:p w14:paraId="241FDBE9" w14:textId="20CFC4C1" w:rsidR="00EB237E" w:rsidRPr="0076487D" w:rsidRDefault="00EB237E" w:rsidP="00D80CD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6487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73</w:t>
            </w:r>
          </w:p>
        </w:tc>
      </w:tr>
    </w:tbl>
    <w:p w14:paraId="76DD5208" w14:textId="08AFFE47" w:rsidR="004706C1" w:rsidRPr="0076487D" w:rsidRDefault="00EB237E" w:rsidP="00CF6116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6487D">
        <w:rPr>
          <w:rFonts w:ascii="Times New Roman" w:hAnsi="Times New Roman" w:cs="Times New Roman"/>
          <w:color w:val="000000" w:themeColor="text1"/>
        </w:rPr>
        <w:t>CV = coefficient of variation.</w:t>
      </w:r>
      <w:r w:rsidR="00F74950" w:rsidRPr="0076487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Target values of low, middle and high concentration (mean</w:t>
      </w:r>
      <w:r w:rsidRPr="0076487D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± SD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) were 62.3</w:t>
      </w:r>
      <w:r w:rsidRPr="0076487D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±7.61 ng/ml, 270 ±26.7 ng/ml and 575 ±47.2 ng/ml, respectively. </w:t>
      </w:r>
      <w:r w:rsidRPr="0076487D">
        <w:rPr>
          <w:rFonts w:ascii="Times New Roman" w:hAnsi="Times New Roman" w:cs="Times New Roman"/>
          <w:color w:val="000000" w:themeColor="text1"/>
          <w:szCs w:val="21"/>
        </w:rPr>
        <w:t>All the values were within ±2 SD values defined by the manufacturer.</w:t>
      </w:r>
      <w:bookmarkStart w:id="2" w:name="_GoBack"/>
      <w:bookmarkEnd w:id="2"/>
    </w:p>
    <w:sectPr w:rsidR="004706C1" w:rsidRPr="0076487D" w:rsidSect="00EE774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A661C" w14:textId="77777777" w:rsidR="00075C2E" w:rsidRDefault="00075C2E" w:rsidP="007453BB">
      <w:r>
        <w:separator/>
      </w:r>
    </w:p>
  </w:endnote>
  <w:endnote w:type="continuationSeparator" w:id="0">
    <w:p w14:paraId="203E5B7E" w14:textId="77777777" w:rsidR="00075C2E" w:rsidRDefault="00075C2E" w:rsidP="007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5C5E1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F5C39E4" w14:textId="77777777" w:rsidR="00BA6383" w:rsidRDefault="00BA6383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2EB86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CF6116">
      <w:rPr>
        <w:rStyle w:val="af1"/>
        <w:noProof/>
      </w:rPr>
      <w:t>1</w:t>
    </w:r>
    <w:r>
      <w:rPr>
        <w:rStyle w:val="af1"/>
      </w:rPr>
      <w:fldChar w:fldCharType="end"/>
    </w:r>
  </w:p>
  <w:p w14:paraId="2A6B340E" w14:textId="7DD3419B" w:rsidR="00BA6383" w:rsidRDefault="00BA6383">
    <w:pPr>
      <w:pStyle w:val="af"/>
      <w:jc w:val="right"/>
    </w:pPr>
  </w:p>
  <w:p w14:paraId="03910FB2" w14:textId="77777777" w:rsidR="00BA6383" w:rsidRDefault="00BA6383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B8FE6" w14:textId="77777777" w:rsidR="00075C2E" w:rsidRDefault="00075C2E" w:rsidP="007453BB">
      <w:r>
        <w:separator/>
      </w:r>
    </w:p>
  </w:footnote>
  <w:footnote w:type="continuationSeparator" w:id="0">
    <w:p w14:paraId="0A94B4C8" w14:textId="77777777" w:rsidR="00075C2E" w:rsidRDefault="00075C2E" w:rsidP="0074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9C7F16"/>
    <w:multiLevelType w:val="hybridMultilevel"/>
    <w:tmpl w:val="68948DDC"/>
    <w:lvl w:ilvl="0" w:tplc="359C00E4">
      <w:start w:val="2791"/>
      <w:numFmt w:val="decimal"/>
      <w:lvlText w:val="%1"/>
      <w:lvlJc w:val="left"/>
      <w:pPr>
        <w:ind w:left="420" w:hanging="42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A8"/>
    <w:rsid w:val="000308CA"/>
    <w:rsid w:val="0007541A"/>
    <w:rsid w:val="00075C2E"/>
    <w:rsid w:val="00077687"/>
    <w:rsid w:val="00090DDA"/>
    <w:rsid w:val="000B795D"/>
    <w:rsid w:val="000D0F1C"/>
    <w:rsid w:val="000E6DC6"/>
    <w:rsid w:val="001258E9"/>
    <w:rsid w:val="00143D91"/>
    <w:rsid w:val="00152867"/>
    <w:rsid w:val="0021075A"/>
    <w:rsid w:val="0021165C"/>
    <w:rsid w:val="00252EE2"/>
    <w:rsid w:val="00286DE7"/>
    <w:rsid w:val="002A5729"/>
    <w:rsid w:val="002C660C"/>
    <w:rsid w:val="00341DFD"/>
    <w:rsid w:val="003423DB"/>
    <w:rsid w:val="00391FBA"/>
    <w:rsid w:val="003921A5"/>
    <w:rsid w:val="003A2716"/>
    <w:rsid w:val="003A2C6A"/>
    <w:rsid w:val="004307A7"/>
    <w:rsid w:val="004307DA"/>
    <w:rsid w:val="00457BAC"/>
    <w:rsid w:val="004706C1"/>
    <w:rsid w:val="004844CF"/>
    <w:rsid w:val="00492ED3"/>
    <w:rsid w:val="004B16BC"/>
    <w:rsid w:val="004D111E"/>
    <w:rsid w:val="005465A8"/>
    <w:rsid w:val="005815B7"/>
    <w:rsid w:val="005A3D71"/>
    <w:rsid w:val="005D0460"/>
    <w:rsid w:val="005E6308"/>
    <w:rsid w:val="005F023F"/>
    <w:rsid w:val="00600B50"/>
    <w:rsid w:val="00634C94"/>
    <w:rsid w:val="00653016"/>
    <w:rsid w:val="00672FD8"/>
    <w:rsid w:val="006F71F1"/>
    <w:rsid w:val="0072127C"/>
    <w:rsid w:val="00723644"/>
    <w:rsid w:val="007453BB"/>
    <w:rsid w:val="0076487D"/>
    <w:rsid w:val="007653E8"/>
    <w:rsid w:val="007D3AA5"/>
    <w:rsid w:val="007D6258"/>
    <w:rsid w:val="007E3415"/>
    <w:rsid w:val="007F2F71"/>
    <w:rsid w:val="00806869"/>
    <w:rsid w:val="00822C5E"/>
    <w:rsid w:val="00825BD7"/>
    <w:rsid w:val="00831524"/>
    <w:rsid w:val="00842660"/>
    <w:rsid w:val="00893672"/>
    <w:rsid w:val="008E79EA"/>
    <w:rsid w:val="009F34DA"/>
    <w:rsid w:val="00A27A20"/>
    <w:rsid w:val="00A8511F"/>
    <w:rsid w:val="00A95D4C"/>
    <w:rsid w:val="00AA6275"/>
    <w:rsid w:val="00B12DCE"/>
    <w:rsid w:val="00B41E98"/>
    <w:rsid w:val="00B91761"/>
    <w:rsid w:val="00B94864"/>
    <w:rsid w:val="00BA6383"/>
    <w:rsid w:val="00BC74F6"/>
    <w:rsid w:val="00C7151D"/>
    <w:rsid w:val="00CA327B"/>
    <w:rsid w:val="00CB7570"/>
    <w:rsid w:val="00CC37B7"/>
    <w:rsid w:val="00CF6116"/>
    <w:rsid w:val="00D16563"/>
    <w:rsid w:val="00D73E01"/>
    <w:rsid w:val="00D77B55"/>
    <w:rsid w:val="00D80CDD"/>
    <w:rsid w:val="00DA4376"/>
    <w:rsid w:val="00DD4CA0"/>
    <w:rsid w:val="00E45386"/>
    <w:rsid w:val="00E47794"/>
    <w:rsid w:val="00E9391F"/>
    <w:rsid w:val="00EB237E"/>
    <w:rsid w:val="00EE774A"/>
    <w:rsid w:val="00F06ABC"/>
    <w:rsid w:val="00F74950"/>
    <w:rsid w:val="00F93AF5"/>
    <w:rsid w:val="00F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869"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普通表格 31"/>
    <w:basedOn w:val="a1"/>
    <w:uiPriority w:val="43"/>
    <w:rsid w:val="008E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430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34DA"/>
    <w:pPr>
      <w:ind w:firstLineChars="200" w:firstLine="420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unhideWhenUsed/>
    <w:qFormat/>
    <w:rsid w:val="009F34DA"/>
    <w:rPr>
      <w:rFonts w:asciiTheme="majorHAnsi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E3B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FE3B61"/>
    <w:rPr>
      <w:rFonts w:eastAsia="宋体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F023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023F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5F023F"/>
    <w:rPr>
      <w:rFonts w:eastAsia="宋体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23F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5F023F"/>
    <w:rPr>
      <w:rFonts w:eastAsia="宋体"/>
      <w:b/>
      <w:bCs/>
      <w:sz w:val="21"/>
    </w:rPr>
  </w:style>
  <w:style w:type="paragraph" w:styleId="ad">
    <w:name w:val="header"/>
    <w:basedOn w:val="a"/>
    <w:link w:val="ae"/>
    <w:uiPriority w:val="99"/>
    <w:unhideWhenUsed/>
    <w:rsid w:val="007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7453BB"/>
    <w:rPr>
      <w:rFonts w:eastAsia="宋体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7453BB"/>
    <w:rPr>
      <w:rFonts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EE774A"/>
  </w:style>
  <w:style w:type="character" w:styleId="af2">
    <w:name w:val="line number"/>
    <w:basedOn w:val="a0"/>
    <w:uiPriority w:val="99"/>
    <w:semiHidden/>
    <w:unhideWhenUsed/>
    <w:rsid w:val="00EE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14</Words>
  <Characters>654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源</dc:creator>
  <cp:keywords/>
  <dc:description/>
  <cp:lastModifiedBy>徐源</cp:lastModifiedBy>
  <cp:revision>66</cp:revision>
  <dcterms:created xsi:type="dcterms:W3CDTF">2016-08-13T17:50:00Z</dcterms:created>
  <dcterms:modified xsi:type="dcterms:W3CDTF">2017-09-19T14:23:00Z</dcterms:modified>
</cp:coreProperties>
</file>